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06E9" w:rsidRPr="009669A6" w:rsidRDefault="000406E9" w:rsidP="000406E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669A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2. CGPs</w:t>
      </w:r>
      <w:r w:rsidRPr="005844B0">
        <w:rPr>
          <w:rFonts w:ascii="Times New Roman" w:hAnsi="Times New Roman" w:cs="Times New Roman"/>
          <w:b/>
          <w:sz w:val="24"/>
          <w:szCs w:val="24"/>
        </w:rPr>
        <w:t xml:space="preserve"> and lncRNA </w:t>
      </w:r>
      <w:r>
        <w:rPr>
          <w:rFonts w:ascii="Times New Roman" w:hAnsi="Times New Roman" w:cs="Times New Roman"/>
          <w:b/>
          <w:sz w:val="24"/>
          <w:szCs w:val="24"/>
        </w:rPr>
        <w:t>in 26</w:t>
      </w:r>
      <w:r w:rsidRPr="005844B0">
        <w:rPr>
          <w:rFonts w:ascii="Times New Roman" w:hAnsi="Times New Roman" w:cs="Times New Roman"/>
          <w:b/>
          <w:sz w:val="24"/>
          <w:szCs w:val="24"/>
        </w:rPr>
        <w:t xml:space="preserve"> module</w:t>
      </w:r>
      <w:r>
        <w:rPr>
          <w:rFonts w:ascii="Times New Roman" w:hAnsi="Times New Roman" w:cs="Times New Roman"/>
          <w:b/>
          <w:sz w:val="24"/>
          <w:szCs w:val="24"/>
        </w:rPr>
        <w:t>s.</w:t>
      </w:r>
    </w:p>
    <w:tbl>
      <w:tblPr>
        <w:tblW w:w="833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02"/>
        <w:gridCol w:w="1186"/>
        <w:gridCol w:w="1185"/>
        <w:gridCol w:w="1186"/>
        <w:gridCol w:w="1662"/>
        <w:gridCol w:w="1515"/>
      </w:tblGrid>
      <w:tr w:rsidR="000406E9" w:rsidRPr="009669A6" w:rsidTr="007421B1">
        <w:trPr>
          <w:trHeight w:val="270"/>
        </w:trPr>
        <w:tc>
          <w:tcPr>
            <w:tcW w:w="160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Module</w:t>
            </w:r>
          </w:p>
        </w:tc>
        <w:tc>
          <w:tcPr>
            <w:tcW w:w="118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All</w:t>
            </w:r>
          </w:p>
        </w:tc>
        <w:tc>
          <w:tcPr>
            <w:tcW w:w="11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Lnc</w:t>
            </w:r>
          </w:p>
        </w:tc>
        <w:tc>
          <w:tcPr>
            <w:tcW w:w="118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PCG</w:t>
            </w:r>
          </w:p>
        </w:tc>
        <w:tc>
          <w:tcPr>
            <w:tcW w:w="166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p.value</w:t>
            </w:r>
          </w:p>
        </w:tc>
        <w:tc>
          <w:tcPr>
            <w:tcW w:w="151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FoldChange</w:t>
            </w:r>
          </w:p>
        </w:tc>
      </w:tr>
      <w:tr w:rsidR="000406E9" w:rsidRPr="009669A6" w:rsidTr="007421B1">
        <w:trPr>
          <w:trHeight w:val="270"/>
        </w:trPr>
        <w:tc>
          <w:tcPr>
            <w:tcW w:w="16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reen</w:t>
            </w:r>
          </w:p>
        </w:tc>
        <w:tc>
          <w:tcPr>
            <w:tcW w:w="11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55</w:t>
            </w:r>
          </w:p>
        </w:tc>
        <w:tc>
          <w:tcPr>
            <w:tcW w:w="11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2</w:t>
            </w:r>
          </w:p>
        </w:tc>
        <w:tc>
          <w:tcPr>
            <w:tcW w:w="11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3</w:t>
            </w:r>
          </w:p>
        </w:tc>
        <w:tc>
          <w:tcPr>
            <w:tcW w:w="16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13E-24</w:t>
            </w:r>
          </w:p>
        </w:tc>
        <w:tc>
          <w:tcPr>
            <w:tcW w:w="15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556</w:t>
            </w:r>
          </w:p>
        </w:tc>
      </w:tr>
      <w:tr w:rsidR="000406E9" w:rsidRPr="009669A6" w:rsidTr="007421B1">
        <w:trPr>
          <w:trHeight w:val="270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ink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6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87E-3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.017</w:t>
            </w:r>
          </w:p>
        </w:tc>
      </w:tr>
      <w:tr w:rsidR="000406E9" w:rsidRPr="009669A6" w:rsidTr="007421B1">
        <w:trPr>
          <w:trHeight w:val="270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brown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9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74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72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946</w:t>
            </w:r>
          </w:p>
        </w:tc>
      </w:tr>
      <w:tr w:rsidR="000406E9" w:rsidRPr="009669A6" w:rsidTr="007421B1">
        <w:trPr>
          <w:trHeight w:val="270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urquois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77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1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63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99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855</w:t>
            </w:r>
          </w:p>
        </w:tc>
      </w:tr>
      <w:tr w:rsidR="000406E9" w:rsidRPr="009669A6" w:rsidTr="007421B1">
        <w:trPr>
          <w:trHeight w:val="270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blu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4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89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14</w:t>
            </w:r>
          </w:p>
        </w:tc>
      </w:tr>
      <w:tr w:rsidR="000406E9" w:rsidRPr="009669A6" w:rsidTr="007421B1">
        <w:trPr>
          <w:trHeight w:val="270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agent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3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43E-0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442</w:t>
            </w:r>
          </w:p>
        </w:tc>
      </w:tr>
      <w:tr w:rsidR="000406E9" w:rsidRPr="009669A6" w:rsidTr="007421B1">
        <w:trPr>
          <w:trHeight w:val="270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yellow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3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52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00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67</w:t>
            </w:r>
          </w:p>
        </w:tc>
      </w:tr>
      <w:tr w:rsidR="000406E9" w:rsidRPr="009669A6" w:rsidTr="007421B1">
        <w:trPr>
          <w:trHeight w:val="270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urpl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9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73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890</w:t>
            </w:r>
          </w:p>
        </w:tc>
      </w:tr>
      <w:tr w:rsidR="000406E9" w:rsidRPr="009669A6" w:rsidTr="007421B1">
        <w:trPr>
          <w:trHeight w:val="270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an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6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395</w:t>
            </w:r>
          </w:p>
        </w:tc>
      </w:tr>
      <w:tr w:rsidR="000406E9" w:rsidRPr="009669A6" w:rsidTr="007421B1">
        <w:trPr>
          <w:trHeight w:val="270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black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94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762</w:t>
            </w:r>
          </w:p>
        </w:tc>
      </w:tr>
      <w:tr w:rsidR="000406E9" w:rsidRPr="009669A6" w:rsidTr="007421B1">
        <w:trPr>
          <w:trHeight w:val="270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idnightblu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3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0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347</w:t>
            </w:r>
          </w:p>
        </w:tc>
      </w:tr>
      <w:tr w:rsidR="000406E9" w:rsidRPr="009669A6" w:rsidTr="007421B1">
        <w:trPr>
          <w:trHeight w:val="270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arkgrey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4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4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158</w:t>
            </w:r>
          </w:p>
        </w:tc>
      </w:tr>
      <w:tr w:rsidR="000406E9" w:rsidRPr="009669A6" w:rsidTr="007421B1">
        <w:trPr>
          <w:trHeight w:val="270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yan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9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3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2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008</w:t>
            </w:r>
          </w:p>
        </w:tc>
      </w:tr>
      <w:tr w:rsidR="000406E9" w:rsidRPr="009669A6" w:rsidTr="007421B1">
        <w:trPr>
          <w:trHeight w:val="270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ightgreen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6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5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314</w:t>
            </w:r>
          </w:p>
        </w:tc>
      </w:tr>
      <w:tr w:rsidR="000406E9" w:rsidRPr="009669A6" w:rsidTr="007421B1">
        <w:trPr>
          <w:trHeight w:val="270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oyalblu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84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789</w:t>
            </w:r>
          </w:p>
        </w:tc>
      </w:tr>
      <w:tr w:rsidR="000406E9" w:rsidRPr="009669A6" w:rsidTr="007421B1">
        <w:trPr>
          <w:trHeight w:val="270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d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99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56</w:t>
            </w:r>
          </w:p>
        </w:tc>
      </w:tr>
      <w:tr w:rsidR="000406E9" w:rsidRPr="009669A6" w:rsidTr="007421B1">
        <w:trPr>
          <w:trHeight w:val="270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ightyellow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9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5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055</w:t>
            </w:r>
          </w:p>
        </w:tc>
      </w:tr>
      <w:tr w:rsidR="000406E9" w:rsidRPr="009669A6" w:rsidTr="007421B1">
        <w:trPr>
          <w:trHeight w:val="270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reenyellow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1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3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62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955</w:t>
            </w:r>
          </w:p>
        </w:tc>
      </w:tr>
      <w:tr w:rsidR="000406E9" w:rsidRPr="009669A6" w:rsidTr="007421B1">
        <w:trPr>
          <w:trHeight w:val="270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arkgreen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4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4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608</w:t>
            </w:r>
          </w:p>
        </w:tc>
      </w:tr>
      <w:tr w:rsidR="000406E9" w:rsidRPr="009669A6" w:rsidTr="007421B1">
        <w:trPr>
          <w:trHeight w:val="270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almon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8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156</w:t>
            </w:r>
          </w:p>
        </w:tc>
      </w:tr>
      <w:tr w:rsidR="000406E9" w:rsidRPr="009669A6" w:rsidTr="007421B1">
        <w:trPr>
          <w:trHeight w:val="270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rey6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9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99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533</w:t>
            </w:r>
          </w:p>
        </w:tc>
      </w:tr>
      <w:tr w:rsidR="000406E9" w:rsidRPr="009669A6" w:rsidTr="007421B1">
        <w:trPr>
          <w:trHeight w:val="270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arkturquois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87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736</w:t>
            </w:r>
          </w:p>
        </w:tc>
      </w:tr>
      <w:tr w:rsidR="000406E9" w:rsidRPr="009669A6" w:rsidTr="007421B1">
        <w:trPr>
          <w:trHeight w:val="270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orang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8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99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13</w:t>
            </w:r>
          </w:p>
        </w:tc>
      </w:tr>
      <w:tr w:rsidR="000406E9" w:rsidRPr="009669A6" w:rsidTr="007421B1">
        <w:trPr>
          <w:trHeight w:val="270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ightcyan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00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83</w:t>
            </w:r>
          </w:p>
        </w:tc>
      </w:tr>
      <w:tr w:rsidR="000406E9" w:rsidRPr="009669A6" w:rsidTr="007421B1">
        <w:trPr>
          <w:trHeight w:val="270"/>
        </w:trPr>
        <w:tc>
          <w:tcPr>
            <w:tcW w:w="16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arkred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5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998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0406E9" w:rsidRPr="009669A6" w:rsidRDefault="000406E9" w:rsidP="007421B1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669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435</w:t>
            </w:r>
          </w:p>
        </w:tc>
      </w:tr>
    </w:tbl>
    <w:p w:rsidR="000406E9" w:rsidRPr="009669A6" w:rsidRDefault="000406E9" w:rsidP="000406E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8044A" w:rsidRDefault="0068044A">
      <w:pPr>
        <w:rPr>
          <w:rFonts w:hint="eastAsia"/>
        </w:rPr>
      </w:pPr>
      <w:bookmarkStart w:id="0" w:name="_GoBack"/>
      <w:bookmarkEnd w:id="0"/>
    </w:p>
    <w:sectPr w:rsidR="006804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8065E" w:rsidRDefault="0088065E" w:rsidP="000406E9">
      <w:r>
        <w:separator/>
      </w:r>
    </w:p>
  </w:endnote>
  <w:endnote w:type="continuationSeparator" w:id="0">
    <w:p w:rsidR="0088065E" w:rsidRDefault="0088065E" w:rsidP="000406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8065E" w:rsidRDefault="0088065E" w:rsidP="000406E9">
      <w:r>
        <w:separator/>
      </w:r>
    </w:p>
  </w:footnote>
  <w:footnote w:type="continuationSeparator" w:id="0">
    <w:p w:rsidR="0088065E" w:rsidRDefault="0088065E" w:rsidP="000406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35F4"/>
    <w:rsid w:val="000406E9"/>
    <w:rsid w:val="0068044A"/>
    <w:rsid w:val="006C35F4"/>
    <w:rsid w:val="0088065E"/>
    <w:rsid w:val="00957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0E694DF-C51B-410D-A7D1-8E3768CA5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406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406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406E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406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406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5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yan</dc:creator>
  <cp:keywords/>
  <dc:description/>
  <cp:lastModifiedBy>zhou yan</cp:lastModifiedBy>
  <cp:revision>2</cp:revision>
  <dcterms:created xsi:type="dcterms:W3CDTF">2020-04-08T03:38:00Z</dcterms:created>
  <dcterms:modified xsi:type="dcterms:W3CDTF">2020-04-08T03:38:00Z</dcterms:modified>
</cp:coreProperties>
</file>